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8FC" w:rsidRDefault="005B18FC" w:rsidP="00733513">
      <w:pPr>
        <w:spacing w:line="360" w:lineRule="auto"/>
        <w:jc w:val="both"/>
      </w:pPr>
      <w:bookmarkStart w:id="0" w:name="_GoBack"/>
      <w:bookmarkEnd w:id="0"/>
      <w:r w:rsidRPr="005B18FC">
        <w:t xml:space="preserve">Supplementary Table S1: Transcription Factor Binding Sites </w:t>
      </w:r>
      <w:r>
        <w:t xml:space="preserve">within upstream regions of genes upregulated in both types of senescence </w:t>
      </w:r>
      <w:r w:rsidRPr="005B18FC">
        <w:t xml:space="preserve">with </w:t>
      </w:r>
      <w:r>
        <w:t>log Fold Change &gt; 2.0.</w:t>
      </w:r>
    </w:p>
    <w:p w:rsidR="005B18FC" w:rsidRPr="00CC408F" w:rsidRDefault="005B18FC" w:rsidP="005B18FC">
      <w:pPr>
        <w:pStyle w:val="Default"/>
        <w:spacing w:line="360" w:lineRule="auto"/>
        <w:jc w:val="both"/>
      </w:pPr>
    </w:p>
    <w:tbl>
      <w:tblPr>
        <w:tblW w:w="9987" w:type="dxa"/>
        <w:tblCellSpacing w:w="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2025"/>
        <w:gridCol w:w="1967"/>
        <w:gridCol w:w="1341"/>
        <w:gridCol w:w="1312"/>
        <w:gridCol w:w="1196"/>
      </w:tblGrid>
      <w:tr w:rsidR="005B18FC" w:rsidRPr="003133CA" w:rsidTr="0026450C">
        <w:trPr>
          <w:trHeight w:val="394"/>
          <w:tblHeader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I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es density per 1000b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o density per 1000bp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es-No ratio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odel cutoff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270" w:type="dxa"/>
            </w:tcMar>
            <w:vAlign w:val="center"/>
            <w:hideMark/>
          </w:tcPr>
          <w:p w:rsidR="005B18FC" w:rsidRPr="003133CA" w:rsidRDefault="005B18FC" w:rsidP="002645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-value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NKX25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2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30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7349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03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BX5_Q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8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61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26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296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ORALPHA_Q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21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5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3674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6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2012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RF2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9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22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02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49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OX2_Q3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916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428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9819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4995E-5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IZ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2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06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683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19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EVERBALPHA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57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44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6837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38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EF1_Q6_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8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12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594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3828E-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ERALPHA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76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67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3855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03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74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RF_Q5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5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75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385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782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NF4A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4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59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2662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6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34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SF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62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25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094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7336E-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ZSCAN4_0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121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91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9611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7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2726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LEF1_Q5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83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02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97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972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ATA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43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683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242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41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162E-7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TAT1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82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59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9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89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ZFP105_0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395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8978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91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66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6587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NF6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32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418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9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783E-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RF1_Q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25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70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891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2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42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OU6F1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03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846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69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4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6476E-5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BX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833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173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63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4427E-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E2A_Q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91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01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39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37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ETS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40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438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74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962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IC1_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8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48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73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16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LX3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533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918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698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5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493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EST_Q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64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01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26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1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639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F1_Q5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285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020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265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439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OU2F1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88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928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00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419E-5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X2_Q5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67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274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884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1793E-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NF1A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75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64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78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448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IT1_Q6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376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14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201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5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7507E-6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FX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50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326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06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1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03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MRT4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642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1101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90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862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AP1_Q6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51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56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31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4332E-6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AIRE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038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34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9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04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84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EIS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34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479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7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79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EBPA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78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019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18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3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935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ELA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28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2448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41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176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GEN_INI_B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983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734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345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91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26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BLIMP1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42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101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2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5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13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PHX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838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9231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13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4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1361E-8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GATA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1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35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08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43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V$FPM315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764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3642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080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36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41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IX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351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5925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92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5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9365E-7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BX5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721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999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87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33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SL1_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3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958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81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47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ZF1_Q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664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152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745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411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ZNF333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19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743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65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4103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RI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9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336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619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84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RX_Q4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62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264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58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079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NF1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319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100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457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56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215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NF3B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4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397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41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64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PCR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8904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9424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404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78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9915E-7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LRH1_Q5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64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591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8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2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BPJK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228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9076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36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9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24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53_Q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352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080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20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5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90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OXC13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0613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6176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181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3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6592E-9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DX2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075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7049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1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85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SOX10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3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278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15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1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6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CP2_Q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29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39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0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712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BBX_0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93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0808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995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29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3469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PF1_Q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792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3446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91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5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2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AML3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66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458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871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25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506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USH1A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88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6109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82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1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AF_Q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705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774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92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99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288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ELIOSA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.715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2491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7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9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.673E-8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UXL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55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9960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3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87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0056E-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MAFA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43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193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72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6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97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XVENT1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52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83961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699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0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876</w:t>
            </w:r>
          </w:p>
        </w:tc>
      </w:tr>
      <w:tr w:rsidR="005B18FC" w:rsidRPr="003133CA" w:rsidTr="0026450C">
        <w:trPr>
          <w:trHeight w:val="45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IRX2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308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.316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63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5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4819E-13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DBP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.0941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37129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515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57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6619E-8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NFAT1_Q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54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019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689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MX1_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.8576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.92837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35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37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556E-11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NF1A_Q6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592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1741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1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8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72</w:t>
            </w:r>
          </w:p>
        </w:tc>
      </w:tr>
      <w:tr w:rsidR="005B18FC" w:rsidRPr="003133CA" w:rsidTr="0026450C">
        <w:trPr>
          <w:trHeight w:val="45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DX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.2486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.20784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310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80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6668E-11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TTF1_Q5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141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9191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15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97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822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AX_Q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4096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.6544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134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049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105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PLZF_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.734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85124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12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7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699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OXD12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.1522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.00092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046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76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2645E-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OXB13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.053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9427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101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1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9844E-4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HMGIY_Q3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9178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47505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9895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627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4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FREAC3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417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.14662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86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4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509</w:t>
            </w:r>
          </w:p>
        </w:tc>
      </w:tr>
      <w:tr w:rsidR="005B18FC" w:rsidRPr="003133CA" w:rsidTr="0026450C">
        <w:trPr>
          <w:trHeight w:val="262"/>
          <w:tblCellSpacing w:w="0" w:type="dxa"/>
        </w:trPr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NANOG_0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96386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.16223</w:t>
            </w:r>
          </w:p>
        </w:tc>
        <w:tc>
          <w:tcPr>
            <w:tcW w:w="0" w:type="auto"/>
            <w:shd w:val="clear" w:color="auto" w:fill="DDDDDD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788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318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0389</w:t>
            </w:r>
          </w:p>
        </w:tc>
      </w:tr>
      <w:tr w:rsidR="005B18FC" w:rsidRPr="003133CA" w:rsidTr="0026450C">
        <w:trPr>
          <w:trHeight w:val="249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$RHOX11_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.60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.1711</w:t>
            </w:r>
          </w:p>
        </w:tc>
        <w:tc>
          <w:tcPr>
            <w:tcW w:w="0" w:type="auto"/>
            <w:shd w:val="clear" w:color="auto" w:fill="EEEEEE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.061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5B18FC" w:rsidRPr="003133CA" w:rsidRDefault="005B18FC" w:rsidP="0026450C">
            <w:pPr>
              <w:spacing w:before="30" w:after="30" w:line="240" w:lineRule="auto"/>
              <w:ind w:left="30" w:right="30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3133CA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.8649E-4</w:t>
            </w:r>
          </w:p>
        </w:tc>
      </w:tr>
    </w:tbl>
    <w:p w:rsidR="005B18FC" w:rsidRDefault="005B18FC" w:rsidP="005B18FC">
      <w:pPr>
        <w:pStyle w:val="Default"/>
        <w:rPr>
          <w:sz w:val="20"/>
          <w:szCs w:val="20"/>
        </w:rPr>
      </w:pPr>
    </w:p>
    <w:p w:rsidR="006A576A" w:rsidRDefault="00733513"/>
    <w:sectPr w:rsidR="006A5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8FC"/>
    <w:rsid w:val="0006087A"/>
    <w:rsid w:val="005B18FC"/>
    <w:rsid w:val="00733513"/>
    <w:rsid w:val="00BE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8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18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8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18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871</Characters>
  <Application>Microsoft Office Word</Application>
  <DocSecurity>0</DocSecurity>
  <Lines>32</Lines>
  <Paragraphs>9</Paragraphs>
  <ScaleCrop>false</ScaleCrop>
  <Company>Microsoft</Company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ha</dc:creator>
  <cp:lastModifiedBy>Ancha</cp:lastModifiedBy>
  <cp:revision>2</cp:revision>
  <dcterms:created xsi:type="dcterms:W3CDTF">2016-06-15T18:01:00Z</dcterms:created>
  <dcterms:modified xsi:type="dcterms:W3CDTF">2016-06-15T18:02:00Z</dcterms:modified>
</cp:coreProperties>
</file>